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3"/>
        <w:tblpPr w:leftFromText="180" w:rightFromText="180" w:vertAnchor="page" w:horzAnchor="page" w:tblpX="1580" w:tblpY="1843"/>
        <w:tblW w:w="10915" w:type="dxa"/>
        <w:tblLook w:val="04A0" w:firstRow="1" w:lastRow="0" w:firstColumn="1" w:lastColumn="0" w:noHBand="0" w:noVBand="1"/>
      </w:tblPr>
      <w:tblGrid>
        <w:gridCol w:w="1399"/>
        <w:gridCol w:w="313"/>
        <w:gridCol w:w="340"/>
        <w:gridCol w:w="340"/>
        <w:gridCol w:w="340"/>
        <w:gridCol w:w="397"/>
        <w:gridCol w:w="404"/>
        <w:gridCol w:w="397"/>
        <w:gridCol w:w="404"/>
        <w:gridCol w:w="340"/>
        <w:gridCol w:w="340"/>
        <w:gridCol w:w="340"/>
        <w:gridCol w:w="399"/>
        <w:gridCol w:w="444"/>
        <w:gridCol w:w="4718"/>
      </w:tblGrid>
      <w:tr w:rsidR="00C16D79" w:rsidRPr="005950F7" w:rsidTr="002C69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915" w:type="dxa"/>
            <w:gridSpan w:val="15"/>
            <w:noWrap/>
          </w:tcPr>
          <w:p w:rsidR="00C16D79" w:rsidRPr="00277FF8" w:rsidRDefault="00C16D79" w:rsidP="002C69BB">
            <w:pPr>
              <w:rPr>
                <w:rFonts w:ascii="Times New Roman" w:hAnsi="Times New Roman" w:cs="Times New Roman"/>
                <w:sz w:val="24"/>
              </w:rPr>
            </w:pPr>
            <w:r w:rsidRPr="00277FF8">
              <w:rPr>
                <w:rFonts w:ascii="Times New Roman" w:hAnsi="Times New Roman" w:cs="Times New Roman"/>
                <w:caps w:val="0"/>
                <w:sz w:val="24"/>
              </w:rPr>
              <w:t>Online supp</w:t>
            </w:r>
            <w:r>
              <w:rPr>
                <w:rFonts w:ascii="Times New Roman" w:hAnsi="Times New Roman" w:cs="Times New Roman"/>
                <w:caps w:val="0"/>
                <w:sz w:val="24"/>
              </w:rPr>
              <w:t>lementary</w:t>
            </w:r>
            <w:bookmarkStart w:id="0" w:name="_GoBack"/>
            <w:bookmarkEnd w:id="0"/>
            <w:r w:rsidRPr="00277FF8">
              <w:rPr>
                <w:rFonts w:ascii="Times New Roman" w:hAnsi="Times New Roman" w:cs="Times New Roman"/>
                <w:caps w:val="0"/>
                <w:sz w:val="24"/>
              </w:rPr>
              <w:t xml:space="preserve"> material</w:t>
            </w:r>
            <w:r w:rsidRPr="00277FF8">
              <w:rPr>
                <w:rFonts w:ascii="Times New Roman" w:hAnsi="Times New Roman" w:cs="Times New Roman"/>
                <w:sz w:val="24"/>
              </w:rPr>
              <w:t xml:space="preserve"> 2: </w:t>
            </w:r>
            <w:r w:rsidRPr="00277FF8">
              <w:rPr>
                <w:rFonts w:ascii="Times New Roman" w:hAnsi="Times New Roman" w:cs="Times New Roman"/>
                <w:caps w:val="0"/>
                <w:sz w:val="24"/>
              </w:rPr>
              <w:t>included study</w:t>
            </w:r>
            <w:r w:rsidRPr="00277FF8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277FF8">
              <w:rPr>
                <w:rFonts w:ascii="Times New Roman" w:hAnsi="Times New Roman" w:cs="Times New Roman"/>
                <w:caps w:val="0"/>
                <w:sz w:val="24"/>
              </w:rPr>
              <w:t xml:space="preserve">quality assessment </w:t>
            </w:r>
          </w:p>
          <w:p w:rsidR="00C16D79" w:rsidRPr="005950F7" w:rsidRDefault="00C16D79" w:rsidP="002C69BB">
            <w:pPr>
              <w:rPr>
                <w:rFonts w:eastAsia="Times New Roman" w:cstheme="minorHAnsi"/>
                <w:sz w:val="16"/>
                <w:szCs w:val="20"/>
                <w:lang w:eastAsia="en-GB"/>
              </w:rPr>
            </w:pPr>
          </w:p>
        </w:tc>
      </w:tr>
      <w:tr w:rsidR="00C16D79" w:rsidRPr="005950F7" w:rsidTr="002C6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noWrap/>
            <w:hideMark/>
          </w:tcPr>
          <w:p w:rsidR="00C16D79" w:rsidRPr="005950F7" w:rsidRDefault="00C16D79" w:rsidP="002C69BB">
            <w:pP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Study No. /     Ques</w:t>
            </w: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</w:t>
            </w: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on No. </w:t>
            </w:r>
          </w:p>
        </w:tc>
        <w:tc>
          <w:tcPr>
            <w:tcW w:w="313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a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b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a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b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</w:t>
            </w:r>
          </w:p>
        </w:tc>
        <w:tc>
          <w:tcPr>
            <w:tcW w:w="399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  <w:r w:rsidRPr="005950F7">
              <w:rPr>
                <w:rFonts w:eastAsia="Times New Roman" w:cstheme="minorHAnsi"/>
                <w:color w:val="000000"/>
                <w:sz w:val="16"/>
                <w:lang w:eastAsia="en-GB"/>
              </w:rPr>
              <w:t>10</w:t>
            </w:r>
          </w:p>
        </w:tc>
        <w:tc>
          <w:tcPr>
            <w:tcW w:w="44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lang w:eastAsia="en-GB"/>
              </w:rPr>
            </w:pPr>
          </w:p>
        </w:tc>
        <w:tc>
          <w:tcPr>
            <w:tcW w:w="4718" w:type="dxa"/>
            <w:noWrap/>
            <w:hideMark/>
          </w:tcPr>
          <w:p w:rsidR="00C16D79" w:rsidRPr="005950F7" w:rsidRDefault="00C16D79" w:rsidP="002C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20"/>
                <w:lang w:eastAsia="en-GB"/>
              </w:rPr>
            </w:pPr>
            <w:r w:rsidRPr="005950F7">
              <w:rPr>
                <w:rFonts w:eastAsia="Times New Roman" w:cstheme="minorHAnsi"/>
                <w:sz w:val="16"/>
                <w:szCs w:val="20"/>
                <w:lang w:eastAsia="en-GB"/>
              </w:rPr>
              <w:t>comments</w:t>
            </w:r>
          </w:p>
        </w:tc>
      </w:tr>
      <w:tr w:rsidR="00C16D79" w:rsidRPr="005950F7" w:rsidTr="002C6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noWrap/>
            <w:hideMark/>
          </w:tcPr>
          <w:p w:rsidR="00C16D79" w:rsidRPr="005950F7" w:rsidRDefault="00C16D79" w:rsidP="002C69BB">
            <w:pP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aldricks 2013</w:t>
            </w:r>
          </w:p>
        </w:tc>
        <w:tc>
          <w:tcPr>
            <w:tcW w:w="313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9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44" w:type="dxa"/>
            <w:noWrap/>
            <w:hideMark/>
          </w:tcPr>
          <w:p w:rsidR="00C16D79" w:rsidRPr="005950F7" w:rsidRDefault="00C16D79" w:rsidP="002C6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.5</w:t>
            </w:r>
          </w:p>
        </w:tc>
        <w:tc>
          <w:tcPr>
            <w:tcW w:w="4718" w:type="dxa"/>
            <w:noWrap/>
            <w:hideMark/>
          </w:tcPr>
          <w:p w:rsidR="00C16D79" w:rsidRPr="005950F7" w:rsidRDefault="00C16D79" w:rsidP="002C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risk of selection bias </w:t>
            </w:r>
          </w:p>
        </w:tc>
      </w:tr>
      <w:tr w:rsidR="00C16D79" w:rsidRPr="005950F7" w:rsidTr="002C6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noWrap/>
            <w:hideMark/>
          </w:tcPr>
          <w:p w:rsidR="00C16D79" w:rsidRPr="005950F7" w:rsidRDefault="00C16D79" w:rsidP="002C69BB">
            <w:pP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ldricks 2015</w:t>
            </w:r>
          </w:p>
        </w:tc>
        <w:tc>
          <w:tcPr>
            <w:tcW w:w="313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9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44" w:type="dxa"/>
            <w:noWrap/>
            <w:hideMark/>
          </w:tcPr>
          <w:p w:rsidR="00C16D79" w:rsidRPr="005950F7" w:rsidRDefault="00C16D79" w:rsidP="002C6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.5</w:t>
            </w:r>
          </w:p>
        </w:tc>
        <w:tc>
          <w:tcPr>
            <w:tcW w:w="4718" w:type="dxa"/>
            <w:noWrap/>
            <w:hideMark/>
          </w:tcPr>
          <w:p w:rsidR="00C16D79" w:rsidRPr="005950F7" w:rsidRDefault="00C16D79" w:rsidP="002C6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C16D79" w:rsidRPr="005950F7" w:rsidTr="002C6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noWrap/>
            <w:hideMark/>
          </w:tcPr>
          <w:p w:rsidR="00C16D79" w:rsidRPr="005950F7" w:rsidRDefault="00C16D79" w:rsidP="002C69BB">
            <w:pP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aldricks 2016</w:t>
            </w:r>
          </w:p>
        </w:tc>
        <w:tc>
          <w:tcPr>
            <w:tcW w:w="313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9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44" w:type="dxa"/>
            <w:noWrap/>
            <w:hideMark/>
          </w:tcPr>
          <w:p w:rsidR="00C16D79" w:rsidRPr="005950F7" w:rsidRDefault="00C16D79" w:rsidP="002C6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.5</w:t>
            </w:r>
          </w:p>
        </w:tc>
        <w:tc>
          <w:tcPr>
            <w:tcW w:w="4718" w:type="dxa"/>
            <w:noWrap/>
            <w:hideMark/>
          </w:tcPr>
          <w:p w:rsidR="00C16D79" w:rsidRPr="005950F7" w:rsidRDefault="00C16D79" w:rsidP="002C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missing data,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 </w:t>
            </w: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univariate analysis ignored </w:t>
            </w:r>
          </w:p>
        </w:tc>
      </w:tr>
      <w:tr w:rsidR="00C16D79" w:rsidRPr="005950F7" w:rsidTr="002C6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noWrap/>
            <w:hideMark/>
          </w:tcPr>
          <w:p w:rsidR="00C16D79" w:rsidRPr="005950F7" w:rsidRDefault="00C16D79" w:rsidP="002C69BB">
            <w:pP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parico 2013</w:t>
            </w:r>
          </w:p>
        </w:tc>
        <w:tc>
          <w:tcPr>
            <w:tcW w:w="313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9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44" w:type="dxa"/>
            <w:noWrap/>
            <w:hideMark/>
          </w:tcPr>
          <w:p w:rsidR="00C16D79" w:rsidRPr="005950F7" w:rsidRDefault="00C16D79" w:rsidP="002C6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</w:t>
            </w:r>
          </w:p>
        </w:tc>
        <w:tc>
          <w:tcPr>
            <w:tcW w:w="4718" w:type="dxa"/>
            <w:noWrap/>
            <w:hideMark/>
          </w:tcPr>
          <w:p w:rsidR="00C16D79" w:rsidRPr="005950F7" w:rsidRDefault="00C16D79" w:rsidP="002C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missing data, recruitment </w:t>
            </w:r>
          </w:p>
        </w:tc>
      </w:tr>
      <w:tr w:rsidR="00C16D79" w:rsidRPr="005950F7" w:rsidTr="002C6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noWrap/>
            <w:hideMark/>
          </w:tcPr>
          <w:p w:rsidR="00C16D79" w:rsidRPr="005950F7" w:rsidRDefault="00C16D79" w:rsidP="002C69BB">
            <w:pP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Baitar, 2018 </w:t>
            </w:r>
          </w:p>
        </w:tc>
        <w:tc>
          <w:tcPr>
            <w:tcW w:w="313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9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44" w:type="dxa"/>
            <w:noWrap/>
            <w:hideMark/>
          </w:tcPr>
          <w:p w:rsidR="00C16D79" w:rsidRPr="005950F7" w:rsidRDefault="00C16D79" w:rsidP="002C6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.5</w:t>
            </w:r>
          </w:p>
        </w:tc>
        <w:tc>
          <w:tcPr>
            <w:tcW w:w="4718" w:type="dxa"/>
            <w:noWrap/>
            <w:hideMark/>
          </w:tcPr>
          <w:p w:rsidR="00C16D79" w:rsidRPr="005950F7" w:rsidRDefault="00C16D79" w:rsidP="002C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recruitment, risk of bias</w:t>
            </w:r>
          </w:p>
        </w:tc>
      </w:tr>
      <w:tr w:rsidR="00C16D79" w:rsidRPr="005950F7" w:rsidTr="002C6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noWrap/>
            <w:hideMark/>
          </w:tcPr>
          <w:p w:rsidR="00C16D79" w:rsidRPr="005950F7" w:rsidRDefault="00C16D79" w:rsidP="002C69BB">
            <w:pP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Bourdel-Machasson, 2016</w:t>
            </w:r>
          </w:p>
        </w:tc>
        <w:tc>
          <w:tcPr>
            <w:tcW w:w="313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9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44" w:type="dxa"/>
            <w:noWrap/>
            <w:hideMark/>
          </w:tcPr>
          <w:p w:rsidR="00C16D79" w:rsidRPr="005950F7" w:rsidRDefault="00C16D79" w:rsidP="002C6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.5</w:t>
            </w:r>
          </w:p>
        </w:tc>
        <w:tc>
          <w:tcPr>
            <w:tcW w:w="4718" w:type="dxa"/>
            <w:noWrap/>
            <w:hideMark/>
          </w:tcPr>
          <w:p w:rsidR="00C16D79" w:rsidRPr="005950F7" w:rsidRDefault="00C16D79" w:rsidP="002C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recruitment, risk of bias, loss to follow-up n=33</w:t>
            </w:r>
          </w:p>
        </w:tc>
      </w:tr>
      <w:tr w:rsidR="00C16D79" w:rsidRPr="005950F7" w:rsidTr="002C6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noWrap/>
            <w:hideMark/>
          </w:tcPr>
          <w:p w:rsidR="00C16D79" w:rsidRPr="005950F7" w:rsidRDefault="00C16D79" w:rsidP="002C69BB">
            <w:pP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Chafour-Andre, 2011</w:t>
            </w:r>
          </w:p>
        </w:tc>
        <w:tc>
          <w:tcPr>
            <w:tcW w:w="313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9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44" w:type="dxa"/>
            <w:noWrap/>
            <w:hideMark/>
          </w:tcPr>
          <w:p w:rsidR="00C16D79" w:rsidRPr="005950F7" w:rsidRDefault="00C16D79" w:rsidP="002C6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.5</w:t>
            </w:r>
          </w:p>
        </w:tc>
        <w:tc>
          <w:tcPr>
            <w:tcW w:w="4718" w:type="dxa"/>
            <w:noWrap/>
            <w:hideMark/>
          </w:tcPr>
          <w:p w:rsidR="00C16D79" w:rsidRPr="005950F7" w:rsidRDefault="00C16D79" w:rsidP="002C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risk of confounding</w:t>
            </w:r>
          </w:p>
        </w:tc>
      </w:tr>
      <w:tr w:rsidR="00C16D79" w:rsidRPr="005950F7" w:rsidTr="002C6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noWrap/>
            <w:hideMark/>
          </w:tcPr>
          <w:p w:rsidR="00C16D79" w:rsidRPr="005950F7" w:rsidRDefault="00C16D79" w:rsidP="002C69BB">
            <w:pP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Extermann, 2012</w:t>
            </w:r>
          </w:p>
        </w:tc>
        <w:tc>
          <w:tcPr>
            <w:tcW w:w="313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9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44" w:type="dxa"/>
            <w:noWrap/>
            <w:hideMark/>
          </w:tcPr>
          <w:p w:rsidR="00C16D79" w:rsidRPr="005950F7" w:rsidRDefault="00C16D79" w:rsidP="002C6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</w:t>
            </w:r>
          </w:p>
        </w:tc>
        <w:tc>
          <w:tcPr>
            <w:tcW w:w="4718" w:type="dxa"/>
            <w:noWrap/>
            <w:hideMark/>
          </w:tcPr>
          <w:p w:rsidR="00C16D79" w:rsidRPr="005950F7" w:rsidRDefault="00C16D79" w:rsidP="002C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risk of bias, lack of results presented</w:t>
            </w:r>
          </w:p>
        </w:tc>
      </w:tr>
      <w:tr w:rsidR="00C16D79" w:rsidRPr="005950F7" w:rsidTr="002C6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noWrap/>
            <w:hideMark/>
          </w:tcPr>
          <w:p w:rsidR="00C16D79" w:rsidRPr="005950F7" w:rsidRDefault="00C16D79" w:rsidP="002C69BB">
            <w:pP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Falandry, 2013</w:t>
            </w:r>
          </w:p>
        </w:tc>
        <w:tc>
          <w:tcPr>
            <w:tcW w:w="313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9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44" w:type="dxa"/>
            <w:noWrap/>
            <w:hideMark/>
          </w:tcPr>
          <w:p w:rsidR="00C16D79" w:rsidRPr="005950F7" w:rsidRDefault="00C16D79" w:rsidP="002C6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.5</w:t>
            </w:r>
          </w:p>
        </w:tc>
        <w:tc>
          <w:tcPr>
            <w:tcW w:w="4718" w:type="dxa"/>
            <w:noWrap/>
            <w:hideMark/>
          </w:tcPr>
          <w:p w:rsidR="00C16D79" w:rsidRPr="005950F7" w:rsidRDefault="00C16D79" w:rsidP="002C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recruitment, risk of bias, missing data, data presentation</w:t>
            </w:r>
          </w:p>
        </w:tc>
      </w:tr>
      <w:tr w:rsidR="00C16D79" w:rsidRPr="005950F7" w:rsidTr="002C6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noWrap/>
            <w:hideMark/>
          </w:tcPr>
          <w:p w:rsidR="00C16D79" w:rsidRPr="005950F7" w:rsidRDefault="00C16D79" w:rsidP="002C69BB">
            <w:pP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Fiorelli, 2014</w:t>
            </w:r>
          </w:p>
        </w:tc>
        <w:tc>
          <w:tcPr>
            <w:tcW w:w="313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9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44" w:type="dxa"/>
            <w:noWrap/>
            <w:hideMark/>
          </w:tcPr>
          <w:p w:rsidR="00C16D79" w:rsidRPr="005950F7" w:rsidRDefault="00C16D79" w:rsidP="002C6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</w:t>
            </w:r>
          </w:p>
        </w:tc>
        <w:tc>
          <w:tcPr>
            <w:tcW w:w="4718" w:type="dxa"/>
            <w:noWrap/>
            <w:hideMark/>
          </w:tcPr>
          <w:p w:rsidR="00C16D79" w:rsidRPr="005950F7" w:rsidRDefault="00C16D79" w:rsidP="002C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recruitment, risk of bias, errors in data, data presentation</w:t>
            </w:r>
          </w:p>
        </w:tc>
      </w:tr>
      <w:tr w:rsidR="00C16D79" w:rsidRPr="005950F7" w:rsidTr="002C6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noWrap/>
            <w:hideMark/>
          </w:tcPr>
          <w:p w:rsidR="00C16D79" w:rsidRPr="005950F7" w:rsidRDefault="00C16D79" w:rsidP="002C69BB">
            <w:pP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irre, 2008</w:t>
            </w:r>
          </w:p>
        </w:tc>
        <w:tc>
          <w:tcPr>
            <w:tcW w:w="313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9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44" w:type="dxa"/>
            <w:noWrap/>
            <w:hideMark/>
          </w:tcPr>
          <w:p w:rsidR="00C16D79" w:rsidRPr="005950F7" w:rsidRDefault="00C16D79" w:rsidP="002C6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.5</w:t>
            </w:r>
          </w:p>
        </w:tc>
        <w:tc>
          <w:tcPr>
            <w:tcW w:w="4718" w:type="dxa"/>
            <w:noWrap/>
            <w:hideMark/>
          </w:tcPr>
          <w:p w:rsidR="00C16D79" w:rsidRPr="005950F7" w:rsidRDefault="00C16D79" w:rsidP="002C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risk of bias, risk of confounding, missing data, data presentation</w:t>
            </w:r>
          </w:p>
        </w:tc>
      </w:tr>
      <w:tr w:rsidR="00C16D79" w:rsidRPr="005950F7" w:rsidTr="002C6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noWrap/>
            <w:hideMark/>
          </w:tcPr>
          <w:p w:rsidR="00C16D79" w:rsidRPr="005950F7" w:rsidRDefault="00C16D79" w:rsidP="002C69BB">
            <w:pP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Harimoto, 2016</w:t>
            </w:r>
          </w:p>
        </w:tc>
        <w:tc>
          <w:tcPr>
            <w:tcW w:w="313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9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44" w:type="dxa"/>
            <w:noWrap/>
            <w:hideMark/>
          </w:tcPr>
          <w:p w:rsidR="00C16D79" w:rsidRPr="005950F7" w:rsidRDefault="00C16D79" w:rsidP="002C6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</w:t>
            </w:r>
          </w:p>
        </w:tc>
        <w:tc>
          <w:tcPr>
            <w:tcW w:w="4718" w:type="dxa"/>
            <w:noWrap/>
            <w:hideMark/>
          </w:tcPr>
          <w:p w:rsidR="00C16D79" w:rsidRPr="005950F7" w:rsidRDefault="00C16D79" w:rsidP="002C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risk of bias</w:t>
            </w:r>
          </w:p>
        </w:tc>
      </w:tr>
      <w:tr w:rsidR="00C16D79" w:rsidRPr="005950F7" w:rsidTr="002C6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noWrap/>
            <w:hideMark/>
          </w:tcPr>
          <w:p w:rsidR="00C16D79" w:rsidRPr="005950F7" w:rsidRDefault="00C16D79" w:rsidP="002C69BB">
            <w:pP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Hoppe, 2013</w:t>
            </w:r>
          </w:p>
        </w:tc>
        <w:tc>
          <w:tcPr>
            <w:tcW w:w="313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9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44" w:type="dxa"/>
            <w:noWrap/>
            <w:hideMark/>
          </w:tcPr>
          <w:p w:rsidR="00C16D79" w:rsidRPr="005950F7" w:rsidRDefault="00C16D79" w:rsidP="002C6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.5</w:t>
            </w:r>
          </w:p>
        </w:tc>
        <w:tc>
          <w:tcPr>
            <w:tcW w:w="4718" w:type="dxa"/>
            <w:noWrap/>
            <w:hideMark/>
          </w:tcPr>
          <w:p w:rsidR="00C16D79" w:rsidRPr="005950F7" w:rsidRDefault="00C16D79" w:rsidP="002C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recruitment, missing data, inappropriate follow up time</w:t>
            </w:r>
          </w:p>
        </w:tc>
      </w:tr>
      <w:tr w:rsidR="00C16D79" w:rsidRPr="005950F7" w:rsidTr="002C6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noWrap/>
            <w:hideMark/>
          </w:tcPr>
          <w:p w:rsidR="00C16D79" w:rsidRPr="005950F7" w:rsidRDefault="00C16D79" w:rsidP="002C69BB">
            <w:pP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Hsu, 2015</w:t>
            </w:r>
          </w:p>
        </w:tc>
        <w:tc>
          <w:tcPr>
            <w:tcW w:w="313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9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44" w:type="dxa"/>
            <w:noWrap/>
            <w:hideMark/>
          </w:tcPr>
          <w:p w:rsidR="00C16D79" w:rsidRPr="005950F7" w:rsidRDefault="00C16D79" w:rsidP="002C6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</w:t>
            </w:r>
          </w:p>
        </w:tc>
        <w:tc>
          <w:tcPr>
            <w:tcW w:w="4718" w:type="dxa"/>
            <w:noWrap/>
            <w:hideMark/>
          </w:tcPr>
          <w:p w:rsidR="00C16D79" w:rsidRPr="005950F7" w:rsidRDefault="00C16D79" w:rsidP="002C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unclear aim, risk of biases, risk of confounding, data presentation, inappropriate conclusions</w:t>
            </w:r>
          </w:p>
        </w:tc>
      </w:tr>
      <w:tr w:rsidR="00C16D79" w:rsidRPr="005950F7" w:rsidTr="002C6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noWrap/>
            <w:hideMark/>
          </w:tcPr>
          <w:p w:rsidR="00C16D79" w:rsidRPr="005950F7" w:rsidRDefault="00C16D79" w:rsidP="002C69BB">
            <w:pP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Kaibori, 2016 </w:t>
            </w:r>
          </w:p>
        </w:tc>
        <w:tc>
          <w:tcPr>
            <w:tcW w:w="313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9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44" w:type="dxa"/>
            <w:noWrap/>
            <w:hideMark/>
          </w:tcPr>
          <w:p w:rsidR="00C16D79" w:rsidRPr="005950F7" w:rsidRDefault="00C16D79" w:rsidP="002C6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.5</w:t>
            </w:r>
          </w:p>
        </w:tc>
        <w:tc>
          <w:tcPr>
            <w:tcW w:w="4718" w:type="dxa"/>
            <w:noWrap/>
            <w:hideMark/>
          </w:tcPr>
          <w:p w:rsidR="00C16D79" w:rsidRPr="005950F7" w:rsidRDefault="00C16D79" w:rsidP="002C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risk of selection bias </w:t>
            </w:r>
          </w:p>
        </w:tc>
      </w:tr>
      <w:tr w:rsidR="00C16D79" w:rsidRPr="005950F7" w:rsidTr="002C6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noWrap/>
            <w:hideMark/>
          </w:tcPr>
          <w:p w:rsidR="00C16D79" w:rsidRPr="005950F7" w:rsidRDefault="00C16D79" w:rsidP="002C69BB">
            <w:pP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Kanesvaran, 2011</w:t>
            </w:r>
          </w:p>
        </w:tc>
        <w:tc>
          <w:tcPr>
            <w:tcW w:w="313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9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4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</w:t>
            </w:r>
          </w:p>
        </w:tc>
        <w:tc>
          <w:tcPr>
            <w:tcW w:w="4718" w:type="dxa"/>
            <w:noWrap/>
            <w:hideMark/>
          </w:tcPr>
          <w:p w:rsidR="00C16D79" w:rsidRPr="005950F7" w:rsidRDefault="00C16D79" w:rsidP="002C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risk of bias</w:t>
            </w:r>
          </w:p>
        </w:tc>
      </w:tr>
      <w:tr w:rsidR="00C16D79" w:rsidRPr="005950F7" w:rsidTr="002C6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noWrap/>
            <w:hideMark/>
          </w:tcPr>
          <w:p w:rsidR="00C16D79" w:rsidRPr="005950F7" w:rsidRDefault="00C16D79" w:rsidP="002C69BB">
            <w:pP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Kim, 2013</w:t>
            </w:r>
          </w:p>
        </w:tc>
        <w:tc>
          <w:tcPr>
            <w:tcW w:w="313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9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44" w:type="dxa"/>
            <w:noWrap/>
            <w:hideMark/>
          </w:tcPr>
          <w:p w:rsidR="00C16D79" w:rsidRPr="005950F7" w:rsidRDefault="00C16D79" w:rsidP="002C6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</w:t>
            </w:r>
          </w:p>
        </w:tc>
        <w:tc>
          <w:tcPr>
            <w:tcW w:w="4718" w:type="dxa"/>
            <w:noWrap/>
            <w:hideMark/>
          </w:tcPr>
          <w:p w:rsidR="00C16D79" w:rsidRPr="005950F7" w:rsidRDefault="00C16D79" w:rsidP="002C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missing data</w:t>
            </w:r>
          </w:p>
        </w:tc>
      </w:tr>
      <w:tr w:rsidR="00C16D79" w:rsidRPr="005950F7" w:rsidTr="002C6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noWrap/>
            <w:hideMark/>
          </w:tcPr>
          <w:p w:rsidR="00C16D79" w:rsidRPr="005950F7" w:rsidRDefault="00C16D79" w:rsidP="002C69BB">
            <w:pP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Kim, 2018</w:t>
            </w:r>
          </w:p>
        </w:tc>
        <w:tc>
          <w:tcPr>
            <w:tcW w:w="313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9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44" w:type="dxa"/>
            <w:noWrap/>
            <w:hideMark/>
          </w:tcPr>
          <w:p w:rsidR="00C16D79" w:rsidRPr="005950F7" w:rsidRDefault="00C16D79" w:rsidP="002C6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.5</w:t>
            </w:r>
          </w:p>
        </w:tc>
        <w:tc>
          <w:tcPr>
            <w:tcW w:w="4718" w:type="dxa"/>
            <w:noWrap/>
            <w:hideMark/>
          </w:tcPr>
          <w:p w:rsidR="00C16D79" w:rsidRPr="005950F7" w:rsidRDefault="00C16D79" w:rsidP="002C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risk of bias</w:t>
            </w:r>
          </w:p>
        </w:tc>
      </w:tr>
      <w:tr w:rsidR="00C16D79" w:rsidRPr="005950F7" w:rsidTr="002C6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noWrap/>
            <w:hideMark/>
          </w:tcPr>
          <w:p w:rsidR="00C16D79" w:rsidRPr="005950F7" w:rsidRDefault="00C16D79" w:rsidP="002C69BB">
            <w:pP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Kushiyama, 2018</w:t>
            </w:r>
          </w:p>
        </w:tc>
        <w:tc>
          <w:tcPr>
            <w:tcW w:w="313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9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44" w:type="dxa"/>
            <w:noWrap/>
            <w:hideMark/>
          </w:tcPr>
          <w:p w:rsidR="00C16D79" w:rsidRPr="005950F7" w:rsidRDefault="00C16D79" w:rsidP="002C6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</w:t>
            </w:r>
          </w:p>
        </w:tc>
        <w:tc>
          <w:tcPr>
            <w:tcW w:w="4718" w:type="dxa"/>
            <w:noWrap/>
            <w:hideMark/>
          </w:tcPr>
          <w:p w:rsidR="00C16D79" w:rsidRPr="005950F7" w:rsidRDefault="00C16D79" w:rsidP="002C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unknown follow-up or missing data</w:t>
            </w:r>
          </w:p>
        </w:tc>
      </w:tr>
      <w:tr w:rsidR="00C16D79" w:rsidRPr="005950F7" w:rsidTr="002C6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noWrap/>
            <w:hideMark/>
          </w:tcPr>
          <w:p w:rsidR="00C16D79" w:rsidRPr="005950F7" w:rsidRDefault="00C16D79" w:rsidP="002C69BB">
            <w:pP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Lai, 2016</w:t>
            </w:r>
          </w:p>
        </w:tc>
        <w:tc>
          <w:tcPr>
            <w:tcW w:w="313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9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44" w:type="dxa"/>
            <w:noWrap/>
            <w:hideMark/>
          </w:tcPr>
          <w:p w:rsidR="00C16D79" w:rsidRPr="005950F7" w:rsidRDefault="00C16D79" w:rsidP="002C6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.5</w:t>
            </w:r>
          </w:p>
        </w:tc>
        <w:tc>
          <w:tcPr>
            <w:tcW w:w="4718" w:type="dxa"/>
            <w:noWrap/>
            <w:hideMark/>
          </w:tcPr>
          <w:p w:rsidR="00C16D79" w:rsidRPr="005950F7" w:rsidRDefault="00C16D79" w:rsidP="002C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recruitment, risk of bias</w:t>
            </w:r>
          </w:p>
        </w:tc>
      </w:tr>
      <w:tr w:rsidR="00C16D79" w:rsidRPr="005950F7" w:rsidTr="002C6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noWrap/>
            <w:hideMark/>
          </w:tcPr>
          <w:p w:rsidR="00C16D79" w:rsidRPr="005950F7" w:rsidRDefault="00C16D79" w:rsidP="002C69BB">
            <w:pP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Lu, 2017</w:t>
            </w:r>
          </w:p>
        </w:tc>
        <w:tc>
          <w:tcPr>
            <w:tcW w:w="313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9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44" w:type="dxa"/>
            <w:noWrap/>
            <w:hideMark/>
          </w:tcPr>
          <w:p w:rsidR="00C16D79" w:rsidRPr="005950F7" w:rsidRDefault="00C16D79" w:rsidP="002C6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.5</w:t>
            </w:r>
          </w:p>
        </w:tc>
        <w:tc>
          <w:tcPr>
            <w:tcW w:w="4718" w:type="dxa"/>
            <w:noWrap/>
            <w:hideMark/>
          </w:tcPr>
          <w:p w:rsidR="00C16D79" w:rsidRPr="005950F7" w:rsidRDefault="00C16D79" w:rsidP="002C6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C16D79" w:rsidRPr="005950F7" w:rsidTr="002C6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noWrap/>
            <w:hideMark/>
          </w:tcPr>
          <w:p w:rsidR="00C16D79" w:rsidRPr="005950F7" w:rsidRDefault="00C16D79" w:rsidP="002C69BB">
            <w:pP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Marenco, 2008</w:t>
            </w:r>
          </w:p>
        </w:tc>
        <w:tc>
          <w:tcPr>
            <w:tcW w:w="313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9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44" w:type="dxa"/>
            <w:noWrap/>
            <w:hideMark/>
          </w:tcPr>
          <w:p w:rsidR="00C16D79" w:rsidRPr="005950F7" w:rsidRDefault="00C16D79" w:rsidP="002C6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.5</w:t>
            </w:r>
          </w:p>
        </w:tc>
        <w:tc>
          <w:tcPr>
            <w:tcW w:w="4718" w:type="dxa"/>
            <w:noWrap/>
            <w:hideMark/>
          </w:tcPr>
          <w:p w:rsidR="00C16D79" w:rsidRPr="005950F7" w:rsidRDefault="00C16D79" w:rsidP="002C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selection bias</w:t>
            </w:r>
          </w:p>
        </w:tc>
      </w:tr>
      <w:tr w:rsidR="00C16D79" w:rsidRPr="005950F7" w:rsidTr="002C6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noWrap/>
            <w:hideMark/>
          </w:tcPr>
          <w:p w:rsidR="00C16D79" w:rsidRPr="005950F7" w:rsidRDefault="00C16D79" w:rsidP="002C69BB">
            <w:pP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Mikami, 2018 </w:t>
            </w:r>
          </w:p>
        </w:tc>
        <w:tc>
          <w:tcPr>
            <w:tcW w:w="313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9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44" w:type="dxa"/>
            <w:noWrap/>
            <w:hideMark/>
          </w:tcPr>
          <w:p w:rsidR="00C16D79" w:rsidRPr="005950F7" w:rsidRDefault="00C16D79" w:rsidP="002C6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.5</w:t>
            </w:r>
          </w:p>
        </w:tc>
        <w:tc>
          <w:tcPr>
            <w:tcW w:w="4718" w:type="dxa"/>
            <w:noWrap/>
            <w:hideMark/>
          </w:tcPr>
          <w:p w:rsidR="00C16D79" w:rsidRPr="005950F7" w:rsidRDefault="00C16D79" w:rsidP="002C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recruitment, risk of bias, data presentation</w:t>
            </w:r>
          </w:p>
        </w:tc>
      </w:tr>
      <w:tr w:rsidR="00C16D79" w:rsidRPr="005950F7" w:rsidTr="002C6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noWrap/>
            <w:hideMark/>
          </w:tcPr>
          <w:p w:rsidR="00C16D79" w:rsidRPr="005950F7" w:rsidRDefault="00C16D79" w:rsidP="002C69BB">
            <w:pP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lastRenderedPageBreak/>
              <w:t>Mosk, 2018</w:t>
            </w:r>
          </w:p>
        </w:tc>
        <w:tc>
          <w:tcPr>
            <w:tcW w:w="313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9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44" w:type="dxa"/>
            <w:noWrap/>
            <w:hideMark/>
          </w:tcPr>
          <w:p w:rsidR="00C16D79" w:rsidRPr="005950F7" w:rsidRDefault="00C16D79" w:rsidP="002C6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.5</w:t>
            </w:r>
          </w:p>
        </w:tc>
        <w:tc>
          <w:tcPr>
            <w:tcW w:w="4718" w:type="dxa"/>
            <w:noWrap/>
            <w:hideMark/>
          </w:tcPr>
          <w:p w:rsidR="00C16D79" w:rsidRPr="005950F7" w:rsidRDefault="00C16D79" w:rsidP="002C6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C16D79" w:rsidRPr="005950F7" w:rsidTr="002C6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noWrap/>
            <w:hideMark/>
          </w:tcPr>
          <w:p w:rsidR="00C16D79" w:rsidRPr="005950F7" w:rsidRDefault="00C16D79" w:rsidP="002C69BB">
            <w:pP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Neuman, 2013</w:t>
            </w:r>
          </w:p>
        </w:tc>
        <w:tc>
          <w:tcPr>
            <w:tcW w:w="313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9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44" w:type="dxa"/>
            <w:noWrap/>
            <w:hideMark/>
          </w:tcPr>
          <w:p w:rsidR="00C16D79" w:rsidRPr="005950F7" w:rsidRDefault="00C16D79" w:rsidP="002C6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.5</w:t>
            </w:r>
          </w:p>
        </w:tc>
        <w:tc>
          <w:tcPr>
            <w:tcW w:w="4718" w:type="dxa"/>
            <w:noWrap/>
            <w:hideMark/>
          </w:tcPr>
          <w:p w:rsidR="00C16D79" w:rsidRPr="005950F7" w:rsidRDefault="00C16D79" w:rsidP="002C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risk of bias in data collection</w:t>
            </w:r>
          </w:p>
        </w:tc>
      </w:tr>
      <w:tr w:rsidR="00C16D79" w:rsidRPr="005950F7" w:rsidTr="002C6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noWrap/>
            <w:hideMark/>
          </w:tcPr>
          <w:p w:rsidR="00C16D79" w:rsidRPr="005950F7" w:rsidRDefault="00C16D79" w:rsidP="002C69BB">
            <w:pP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Rajaskaran, 2016</w:t>
            </w:r>
          </w:p>
        </w:tc>
        <w:tc>
          <w:tcPr>
            <w:tcW w:w="313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9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44" w:type="dxa"/>
            <w:noWrap/>
            <w:hideMark/>
          </w:tcPr>
          <w:p w:rsidR="00C16D79" w:rsidRPr="005950F7" w:rsidRDefault="00C16D79" w:rsidP="002C6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.5</w:t>
            </w:r>
          </w:p>
        </w:tc>
        <w:tc>
          <w:tcPr>
            <w:tcW w:w="4718" w:type="dxa"/>
            <w:noWrap/>
            <w:hideMark/>
          </w:tcPr>
          <w:p w:rsidR="00C16D79" w:rsidRPr="005950F7" w:rsidRDefault="00C16D79" w:rsidP="002C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risk of confounding</w:t>
            </w:r>
          </w:p>
        </w:tc>
      </w:tr>
      <w:tr w:rsidR="00C16D79" w:rsidRPr="005950F7" w:rsidTr="002C6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noWrap/>
            <w:hideMark/>
          </w:tcPr>
          <w:p w:rsidR="00C16D79" w:rsidRPr="005950F7" w:rsidRDefault="00C16D79" w:rsidP="002C69BB">
            <w:pP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Sakurai, 2016</w:t>
            </w:r>
          </w:p>
        </w:tc>
        <w:tc>
          <w:tcPr>
            <w:tcW w:w="313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9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44" w:type="dxa"/>
            <w:noWrap/>
            <w:hideMark/>
          </w:tcPr>
          <w:p w:rsidR="00C16D79" w:rsidRPr="005950F7" w:rsidRDefault="00C16D79" w:rsidP="002C6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</w:t>
            </w:r>
          </w:p>
        </w:tc>
        <w:tc>
          <w:tcPr>
            <w:tcW w:w="4718" w:type="dxa"/>
            <w:noWrap/>
            <w:hideMark/>
          </w:tcPr>
          <w:p w:rsidR="00C16D79" w:rsidRPr="005950F7" w:rsidRDefault="00C16D79" w:rsidP="002C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recruitment</w:t>
            </w:r>
          </w:p>
        </w:tc>
      </w:tr>
      <w:tr w:rsidR="00C16D79" w:rsidRPr="005950F7" w:rsidTr="002C6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noWrap/>
            <w:hideMark/>
          </w:tcPr>
          <w:p w:rsidR="00C16D79" w:rsidRPr="005950F7" w:rsidRDefault="00C16D79" w:rsidP="002C69BB">
            <w:pP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Sakurai, 2019</w:t>
            </w:r>
          </w:p>
        </w:tc>
        <w:tc>
          <w:tcPr>
            <w:tcW w:w="313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9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44" w:type="dxa"/>
            <w:noWrap/>
            <w:hideMark/>
          </w:tcPr>
          <w:p w:rsidR="00C16D79" w:rsidRPr="005950F7" w:rsidRDefault="00C16D79" w:rsidP="002C6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.5</w:t>
            </w:r>
          </w:p>
        </w:tc>
        <w:tc>
          <w:tcPr>
            <w:tcW w:w="4718" w:type="dxa"/>
            <w:noWrap/>
            <w:hideMark/>
          </w:tcPr>
          <w:p w:rsidR="00C16D79" w:rsidRPr="005950F7" w:rsidRDefault="00C16D79" w:rsidP="002C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missing data, risk of bias</w:t>
            </w:r>
          </w:p>
        </w:tc>
      </w:tr>
      <w:tr w:rsidR="00C16D79" w:rsidRPr="005950F7" w:rsidTr="002C6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noWrap/>
            <w:hideMark/>
          </w:tcPr>
          <w:p w:rsidR="00C16D79" w:rsidRPr="005950F7" w:rsidRDefault="00C16D79" w:rsidP="002C69BB">
            <w:pP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Sekiguchi, 2017</w:t>
            </w:r>
          </w:p>
        </w:tc>
        <w:tc>
          <w:tcPr>
            <w:tcW w:w="313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9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44" w:type="dxa"/>
            <w:noWrap/>
            <w:hideMark/>
          </w:tcPr>
          <w:p w:rsidR="00C16D79" w:rsidRPr="005950F7" w:rsidRDefault="00C16D79" w:rsidP="002C6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.5</w:t>
            </w:r>
          </w:p>
        </w:tc>
        <w:tc>
          <w:tcPr>
            <w:tcW w:w="4718" w:type="dxa"/>
            <w:noWrap/>
            <w:hideMark/>
          </w:tcPr>
          <w:p w:rsidR="00C16D79" w:rsidRPr="005950F7" w:rsidRDefault="00C16D79" w:rsidP="002C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risk of bias, data presentation, confounding</w:t>
            </w:r>
          </w:p>
        </w:tc>
      </w:tr>
      <w:tr w:rsidR="00C16D79" w:rsidRPr="005950F7" w:rsidTr="002C6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noWrap/>
            <w:hideMark/>
          </w:tcPr>
          <w:p w:rsidR="00C16D79" w:rsidRPr="005950F7" w:rsidRDefault="00C16D79" w:rsidP="002C69BB">
            <w:pP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Shoji, 2018</w:t>
            </w:r>
          </w:p>
        </w:tc>
        <w:tc>
          <w:tcPr>
            <w:tcW w:w="313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9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44" w:type="dxa"/>
            <w:noWrap/>
            <w:hideMark/>
          </w:tcPr>
          <w:p w:rsidR="00C16D79" w:rsidRPr="005950F7" w:rsidRDefault="00C16D79" w:rsidP="002C6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</w:t>
            </w:r>
          </w:p>
        </w:tc>
        <w:tc>
          <w:tcPr>
            <w:tcW w:w="4718" w:type="dxa"/>
            <w:noWrap/>
            <w:hideMark/>
          </w:tcPr>
          <w:p w:rsidR="00C16D79" w:rsidRPr="005950F7" w:rsidRDefault="00C16D79" w:rsidP="002C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confounding, risk of bias</w:t>
            </w:r>
          </w:p>
        </w:tc>
      </w:tr>
      <w:tr w:rsidR="00C16D79" w:rsidRPr="005950F7" w:rsidTr="002C6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noWrap/>
            <w:hideMark/>
          </w:tcPr>
          <w:p w:rsidR="00C16D79" w:rsidRPr="005950F7" w:rsidRDefault="00C16D79" w:rsidP="002C69BB">
            <w:pP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Stangl-Kremser,2019</w:t>
            </w:r>
          </w:p>
        </w:tc>
        <w:tc>
          <w:tcPr>
            <w:tcW w:w="313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9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44" w:type="dxa"/>
            <w:noWrap/>
            <w:hideMark/>
          </w:tcPr>
          <w:p w:rsidR="00C16D79" w:rsidRPr="005950F7" w:rsidRDefault="00C16D79" w:rsidP="002C6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</w:t>
            </w:r>
          </w:p>
        </w:tc>
        <w:tc>
          <w:tcPr>
            <w:tcW w:w="4718" w:type="dxa"/>
            <w:noWrap/>
            <w:hideMark/>
          </w:tcPr>
          <w:p w:rsidR="00C16D79" w:rsidRPr="005950F7" w:rsidRDefault="00C16D79" w:rsidP="002C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risk of bias, confounding, data presentation, missing data, inappropriate conclusion</w:t>
            </w:r>
          </w:p>
        </w:tc>
      </w:tr>
      <w:tr w:rsidR="00C16D79" w:rsidRPr="005950F7" w:rsidTr="002C6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noWrap/>
            <w:hideMark/>
          </w:tcPr>
          <w:p w:rsidR="00C16D79" w:rsidRPr="005950F7" w:rsidRDefault="00C16D79" w:rsidP="002C69BB">
            <w:pP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Takamai, 2015</w:t>
            </w:r>
          </w:p>
        </w:tc>
        <w:tc>
          <w:tcPr>
            <w:tcW w:w="313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9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44" w:type="dxa"/>
            <w:noWrap/>
            <w:hideMark/>
          </w:tcPr>
          <w:p w:rsidR="00C16D79" w:rsidRPr="005950F7" w:rsidRDefault="00C16D79" w:rsidP="002C6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</w:t>
            </w:r>
          </w:p>
        </w:tc>
        <w:tc>
          <w:tcPr>
            <w:tcW w:w="4718" w:type="dxa"/>
            <w:noWrap/>
            <w:hideMark/>
          </w:tcPr>
          <w:p w:rsidR="00C16D79" w:rsidRPr="005950F7" w:rsidRDefault="00C16D79" w:rsidP="002C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recruitment, risk of bias, data presentation</w:t>
            </w:r>
          </w:p>
        </w:tc>
      </w:tr>
      <w:tr w:rsidR="00C16D79" w:rsidRPr="005950F7" w:rsidTr="002C6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noWrap/>
            <w:hideMark/>
          </w:tcPr>
          <w:p w:rsidR="00C16D79" w:rsidRPr="005950F7" w:rsidRDefault="00C16D79" w:rsidP="002C69BB">
            <w:pP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Tei, 2010</w:t>
            </w:r>
          </w:p>
        </w:tc>
        <w:tc>
          <w:tcPr>
            <w:tcW w:w="313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9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44" w:type="dxa"/>
            <w:noWrap/>
            <w:hideMark/>
          </w:tcPr>
          <w:p w:rsidR="00C16D79" w:rsidRPr="005950F7" w:rsidRDefault="00C16D79" w:rsidP="002C6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</w:t>
            </w:r>
          </w:p>
        </w:tc>
        <w:tc>
          <w:tcPr>
            <w:tcW w:w="4718" w:type="dxa"/>
            <w:noWrap/>
            <w:hideMark/>
          </w:tcPr>
          <w:p w:rsidR="00C16D79" w:rsidRPr="005950F7" w:rsidRDefault="00C16D79" w:rsidP="002C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recruitment, risk of bias</w:t>
            </w:r>
          </w:p>
        </w:tc>
      </w:tr>
      <w:tr w:rsidR="00C16D79" w:rsidRPr="005950F7" w:rsidTr="002C6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noWrap/>
            <w:hideMark/>
          </w:tcPr>
          <w:p w:rsidR="00C16D79" w:rsidRPr="005950F7" w:rsidRDefault="00C16D79" w:rsidP="002C69BB">
            <w:pP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Tei, 2016</w:t>
            </w:r>
          </w:p>
        </w:tc>
        <w:tc>
          <w:tcPr>
            <w:tcW w:w="313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9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44" w:type="dxa"/>
            <w:noWrap/>
            <w:hideMark/>
          </w:tcPr>
          <w:p w:rsidR="00C16D79" w:rsidRPr="005950F7" w:rsidRDefault="00C16D79" w:rsidP="002C6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</w:t>
            </w:r>
          </w:p>
        </w:tc>
        <w:tc>
          <w:tcPr>
            <w:tcW w:w="4718" w:type="dxa"/>
            <w:noWrap/>
            <w:hideMark/>
          </w:tcPr>
          <w:p w:rsidR="00C16D79" w:rsidRPr="005950F7" w:rsidRDefault="00C16D79" w:rsidP="002C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risk of bias, selection bias</w:t>
            </w:r>
          </w:p>
        </w:tc>
      </w:tr>
      <w:tr w:rsidR="00C16D79" w:rsidRPr="005950F7" w:rsidTr="002C6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noWrap/>
            <w:hideMark/>
          </w:tcPr>
          <w:p w:rsidR="00C16D79" w:rsidRPr="005950F7" w:rsidRDefault="00C16D79" w:rsidP="002C69BB">
            <w:pP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Tominga, 2016</w:t>
            </w:r>
          </w:p>
        </w:tc>
        <w:tc>
          <w:tcPr>
            <w:tcW w:w="313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9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44" w:type="dxa"/>
            <w:noWrap/>
            <w:hideMark/>
          </w:tcPr>
          <w:p w:rsidR="00C16D79" w:rsidRPr="005950F7" w:rsidRDefault="00C16D79" w:rsidP="002C6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</w:t>
            </w:r>
          </w:p>
        </w:tc>
        <w:tc>
          <w:tcPr>
            <w:tcW w:w="4718" w:type="dxa"/>
            <w:noWrap/>
            <w:hideMark/>
          </w:tcPr>
          <w:p w:rsidR="00C16D79" w:rsidRPr="005950F7" w:rsidRDefault="00C16D79" w:rsidP="002C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risk of bias, confounding, data presentation, missing information</w:t>
            </w:r>
          </w:p>
        </w:tc>
      </w:tr>
      <w:tr w:rsidR="00C16D79" w:rsidRPr="005950F7" w:rsidTr="002C6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noWrap/>
            <w:hideMark/>
          </w:tcPr>
          <w:p w:rsidR="00C16D79" w:rsidRPr="005950F7" w:rsidRDefault="00C16D79" w:rsidP="002C69BB">
            <w:pP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Toya, 2018</w:t>
            </w:r>
          </w:p>
        </w:tc>
        <w:tc>
          <w:tcPr>
            <w:tcW w:w="313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9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44" w:type="dxa"/>
            <w:noWrap/>
            <w:hideMark/>
          </w:tcPr>
          <w:p w:rsidR="00C16D79" w:rsidRPr="005950F7" w:rsidRDefault="00C16D79" w:rsidP="002C6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</w:t>
            </w:r>
          </w:p>
        </w:tc>
        <w:tc>
          <w:tcPr>
            <w:tcW w:w="4718" w:type="dxa"/>
            <w:noWrap/>
            <w:hideMark/>
          </w:tcPr>
          <w:p w:rsidR="00C16D79" w:rsidRPr="005950F7" w:rsidRDefault="00C16D79" w:rsidP="002C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risk of bias</w:t>
            </w:r>
          </w:p>
        </w:tc>
      </w:tr>
      <w:tr w:rsidR="00C16D79" w:rsidRPr="005950F7" w:rsidTr="002C6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noWrap/>
            <w:hideMark/>
          </w:tcPr>
          <w:p w:rsidR="00C16D79" w:rsidRPr="005950F7" w:rsidRDefault="00C16D79" w:rsidP="002C69BB">
            <w:pP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Ueno, 2017</w:t>
            </w:r>
          </w:p>
        </w:tc>
        <w:tc>
          <w:tcPr>
            <w:tcW w:w="313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9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44" w:type="dxa"/>
            <w:noWrap/>
            <w:hideMark/>
          </w:tcPr>
          <w:p w:rsidR="00C16D79" w:rsidRPr="005950F7" w:rsidRDefault="00C16D79" w:rsidP="002C6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.5</w:t>
            </w:r>
          </w:p>
        </w:tc>
        <w:tc>
          <w:tcPr>
            <w:tcW w:w="4718" w:type="dxa"/>
            <w:noWrap/>
            <w:hideMark/>
          </w:tcPr>
          <w:p w:rsidR="00C16D79" w:rsidRPr="005950F7" w:rsidRDefault="00C16D79" w:rsidP="002C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risk of bias, missing data </w:t>
            </w:r>
          </w:p>
        </w:tc>
      </w:tr>
      <w:tr w:rsidR="00C16D79" w:rsidRPr="005950F7" w:rsidTr="002C6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noWrap/>
            <w:hideMark/>
          </w:tcPr>
          <w:p w:rsidR="00C16D79" w:rsidRPr="005950F7" w:rsidRDefault="00C16D79" w:rsidP="002C69BB">
            <w:pP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Watanabe, 2012</w:t>
            </w:r>
          </w:p>
        </w:tc>
        <w:tc>
          <w:tcPr>
            <w:tcW w:w="313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9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44" w:type="dxa"/>
            <w:noWrap/>
            <w:hideMark/>
          </w:tcPr>
          <w:p w:rsidR="00C16D79" w:rsidRPr="005950F7" w:rsidRDefault="00C16D79" w:rsidP="002C6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</w:t>
            </w:r>
          </w:p>
        </w:tc>
        <w:tc>
          <w:tcPr>
            <w:tcW w:w="4718" w:type="dxa"/>
            <w:noWrap/>
            <w:hideMark/>
          </w:tcPr>
          <w:p w:rsidR="00C16D79" w:rsidRPr="005950F7" w:rsidRDefault="00C16D79" w:rsidP="002C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risk of bias in data collection</w:t>
            </w:r>
          </w:p>
        </w:tc>
      </w:tr>
      <w:tr w:rsidR="00C16D79" w:rsidRPr="005950F7" w:rsidTr="002C6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noWrap/>
            <w:hideMark/>
          </w:tcPr>
          <w:p w:rsidR="00C16D79" w:rsidRPr="005950F7" w:rsidRDefault="00C16D79" w:rsidP="002C69BB">
            <w:pP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Watanabe, 2018</w:t>
            </w:r>
          </w:p>
        </w:tc>
        <w:tc>
          <w:tcPr>
            <w:tcW w:w="313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9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44" w:type="dxa"/>
            <w:noWrap/>
            <w:hideMark/>
          </w:tcPr>
          <w:p w:rsidR="00C16D79" w:rsidRPr="005950F7" w:rsidRDefault="00C16D79" w:rsidP="002C6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</w:t>
            </w:r>
          </w:p>
        </w:tc>
        <w:tc>
          <w:tcPr>
            <w:tcW w:w="4718" w:type="dxa"/>
            <w:noWrap/>
            <w:hideMark/>
          </w:tcPr>
          <w:p w:rsidR="00C16D79" w:rsidRPr="005950F7" w:rsidRDefault="00C16D79" w:rsidP="002C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excluded missing data</w:t>
            </w:r>
          </w:p>
        </w:tc>
      </w:tr>
      <w:tr w:rsidR="00C16D79" w:rsidRPr="005950F7" w:rsidTr="002C6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noWrap/>
            <w:hideMark/>
          </w:tcPr>
          <w:p w:rsidR="00C16D79" w:rsidRPr="005950F7" w:rsidRDefault="00C16D79" w:rsidP="002C69BB">
            <w:pP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Yoshimatsu, 20116</w:t>
            </w:r>
          </w:p>
        </w:tc>
        <w:tc>
          <w:tcPr>
            <w:tcW w:w="313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9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44" w:type="dxa"/>
            <w:noWrap/>
            <w:hideMark/>
          </w:tcPr>
          <w:p w:rsidR="00C16D79" w:rsidRPr="005950F7" w:rsidRDefault="00C16D79" w:rsidP="002C6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</w:t>
            </w:r>
          </w:p>
        </w:tc>
        <w:tc>
          <w:tcPr>
            <w:tcW w:w="4718" w:type="dxa"/>
            <w:noWrap/>
            <w:hideMark/>
          </w:tcPr>
          <w:p w:rsidR="00C16D79" w:rsidRPr="005950F7" w:rsidRDefault="00C16D79" w:rsidP="002C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recruitment, risk of bias, confounding, data presentation, selection bias</w:t>
            </w:r>
          </w:p>
        </w:tc>
      </w:tr>
      <w:tr w:rsidR="00C16D79" w:rsidRPr="005950F7" w:rsidTr="002C6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noWrap/>
            <w:hideMark/>
          </w:tcPr>
          <w:p w:rsidR="00C16D79" w:rsidRPr="005950F7" w:rsidRDefault="00C16D79" w:rsidP="002C69BB">
            <w:pP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Zauderer, 2012</w:t>
            </w:r>
          </w:p>
        </w:tc>
        <w:tc>
          <w:tcPr>
            <w:tcW w:w="313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9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444" w:type="dxa"/>
            <w:noWrap/>
            <w:hideMark/>
          </w:tcPr>
          <w:p w:rsidR="00C16D79" w:rsidRPr="005950F7" w:rsidRDefault="00C16D79" w:rsidP="002C6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5</w:t>
            </w:r>
          </w:p>
        </w:tc>
        <w:tc>
          <w:tcPr>
            <w:tcW w:w="4718" w:type="dxa"/>
            <w:noWrap/>
            <w:hideMark/>
          </w:tcPr>
          <w:p w:rsidR="00C16D79" w:rsidRPr="005950F7" w:rsidRDefault="00C16D79" w:rsidP="002C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risk of bias, confounding, data presentation</w:t>
            </w:r>
          </w:p>
        </w:tc>
      </w:tr>
      <w:tr w:rsidR="00C16D79" w:rsidRPr="005950F7" w:rsidTr="002C6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noWrap/>
            <w:hideMark/>
          </w:tcPr>
          <w:p w:rsidR="00C16D79" w:rsidRPr="005950F7" w:rsidRDefault="00C16D79" w:rsidP="002C69BB">
            <w:pP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Zhou, 2018</w:t>
            </w:r>
          </w:p>
        </w:tc>
        <w:tc>
          <w:tcPr>
            <w:tcW w:w="313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97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04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340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399" w:type="dxa"/>
            <w:noWrap/>
            <w:hideMark/>
          </w:tcPr>
          <w:p w:rsidR="00C16D79" w:rsidRPr="005950F7" w:rsidRDefault="00C16D79" w:rsidP="002C6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●</w:t>
            </w:r>
          </w:p>
        </w:tc>
        <w:tc>
          <w:tcPr>
            <w:tcW w:w="444" w:type="dxa"/>
            <w:noWrap/>
            <w:hideMark/>
          </w:tcPr>
          <w:p w:rsidR="00C16D79" w:rsidRPr="005950F7" w:rsidRDefault="00C16D79" w:rsidP="002C6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</w:t>
            </w:r>
          </w:p>
        </w:tc>
        <w:tc>
          <w:tcPr>
            <w:tcW w:w="4718" w:type="dxa"/>
            <w:noWrap/>
            <w:hideMark/>
          </w:tcPr>
          <w:p w:rsidR="00C16D79" w:rsidRPr="005950F7" w:rsidRDefault="00C16D79" w:rsidP="002C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5950F7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risk of bias, missing data </w:t>
            </w:r>
          </w:p>
        </w:tc>
      </w:tr>
    </w:tbl>
    <w:p w:rsidR="0004533C" w:rsidRDefault="00C16D79"/>
    <w:sectPr w:rsidR="0004533C" w:rsidSect="00C16D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D79"/>
    <w:rsid w:val="0084648C"/>
    <w:rsid w:val="00C16D79"/>
    <w:rsid w:val="00D00170"/>
    <w:rsid w:val="00D53B3F"/>
    <w:rsid w:val="00FB6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57AC5"/>
  <w15:chartTrackingRefBased/>
  <w15:docId w15:val="{BC56894A-ACFB-4F90-B725-51D3FA8CA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6D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C16D7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6</Words>
  <Characters>283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ullock</dc:creator>
  <cp:keywords/>
  <dc:description/>
  <cp:lastModifiedBy>Alex Bullock</cp:lastModifiedBy>
  <cp:revision>1</cp:revision>
  <dcterms:created xsi:type="dcterms:W3CDTF">2019-10-23T15:48:00Z</dcterms:created>
  <dcterms:modified xsi:type="dcterms:W3CDTF">2019-10-23T15:49:00Z</dcterms:modified>
</cp:coreProperties>
</file>